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057" w:rsidRPr="00C45EB1" w:rsidRDefault="00024057" w:rsidP="00024057">
      <w:pPr>
        <w:rPr>
          <w:rFonts w:ascii="Times New Roman" w:eastAsia="標楷體" w:hAnsi="Times New Roman"/>
          <w:b/>
        </w:rPr>
      </w:pPr>
      <w:r w:rsidRPr="00C45EB1">
        <w:rPr>
          <w:rFonts w:ascii="Times New Roman" w:eastAsia="標楷體" w:hAnsi="Times New Roman"/>
          <w:b/>
        </w:rPr>
        <w:t xml:space="preserve">Table </w:t>
      </w:r>
      <w:r w:rsidRPr="00C45EB1">
        <w:rPr>
          <w:rFonts w:ascii="Times New Roman" w:eastAsia="標楷體" w:hAnsi="Times New Roman" w:hint="eastAsia"/>
          <w:b/>
        </w:rPr>
        <w:t>S2</w:t>
      </w:r>
      <w:r w:rsidRPr="00C45EB1">
        <w:rPr>
          <w:rFonts w:ascii="Times New Roman" w:eastAsia="標楷體" w:hAnsi="Times New Roman"/>
          <w:b/>
        </w:rPr>
        <w:t xml:space="preserve">. </w:t>
      </w:r>
      <w:r w:rsidRPr="00C45EB1">
        <w:rPr>
          <w:rFonts w:ascii="Times New Roman" w:eastAsia="標楷體" w:hAnsi="Times New Roman" w:hint="eastAsia"/>
          <w:b/>
        </w:rPr>
        <w:t>I</w:t>
      </w:r>
      <w:r w:rsidRPr="00C45EB1">
        <w:rPr>
          <w:rFonts w:ascii="Times New Roman" w:eastAsia="標楷體" w:hAnsi="Times New Roman"/>
          <w:b/>
        </w:rPr>
        <w:t xml:space="preserve">dentities (%) of amino acid sequence among the DNA binding domain (DBD) </w:t>
      </w:r>
      <w:r w:rsidRPr="00C45EB1">
        <w:rPr>
          <w:rFonts w:ascii="Times New Roman" w:eastAsia="標楷體" w:hAnsi="Times New Roman" w:hint="eastAsia"/>
          <w:b/>
        </w:rPr>
        <w:t xml:space="preserve">and </w:t>
      </w:r>
      <w:proofErr w:type="spellStart"/>
      <w:r w:rsidRPr="00C45EB1">
        <w:rPr>
          <w:rFonts w:ascii="Times New Roman" w:eastAsia="標楷體" w:hAnsi="Times New Roman" w:hint="eastAsia"/>
          <w:b/>
        </w:rPr>
        <w:t>ligand</w:t>
      </w:r>
      <w:proofErr w:type="spellEnd"/>
      <w:r w:rsidRPr="00C45EB1">
        <w:rPr>
          <w:rFonts w:ascii="Times New Roman" w:eastAsia="標楷體" w:hAnsi="Times New Roman" w:hint="eastAsia"/>
          <w:b/>
        </w:rPr>
        <w:t xml:space="preserve"> binding domain (LBD) </w:t>
      </w:r>
      <w:r w:rsidRPr="00C45EB1">
        <w:rPr>
          <w:rFonts w:ascii="Times New Roman" w:eastAsia="標楷體" w:hAnsi="Times New Roman"/>
          <w:b/>
        </w:rPr>
        <w:t>of</w:t>
      </w:r>
      <w:r w:rsidRPr="00C45EB1">
        <w:rPr>
          <w:rFonts w:ascii="Times New Roman" w:eastAsia="標楷體" w:hAnsi="Times New Roman" w:hint="eastAsia"/>
          <w:b/>
        </w:rPr>
        <w:t xml:space="preserve"> </w:t>
      </w:r>
      <w:r w:rsidRPr="00C45EB1">
        <w:rPr>
          <w:rFonts w:ascii="Times New Roman" w:eastAsia="標楷體" w:hAnsi="Times New Roman"/>
          <w:b/>
        </w:rPr>
        <w:t>vitamin D receptor (VDR) in different species</w:t>
      </w:r>
    </w:p>
    <w:p w:rsidR="00024057" w:rsidRDefault="00024057" w:rsidP="00024057"/>
    <w:p w:rsidR="00024057" w:rsidRPr="00CC19D5" w:rsidRDefault="00024057" w:rsidP="00024057">
      <w:pPr>
        <w:ind w:leftChars="-1500" w:left="-3600" w:firstLineChars="50" w:firstLine="120"/>
        <w:rPr>
          <w:rFonts w:ascii="Times New Roman" w:hAnsi="Times New Roman" w:cs="Times New Roman"/>
          <w:b/>
        </w:rPr>
      </w:pPr>
      <w:r w:rsidRPr="00867813"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.5pt;margin-top:.5pt;width:416.5pt;height:0;z-index:251658240" o:connectortype="straight"/>
        </w:pict>
      </w:r>
      <w:r w:rsidRPr="008150F0">
        <w:rPr>
          <w:rFonts w:ascii="Times New Roman" w:hAnsi="Times New Roman" w:cs="Times New Roman"/>
        </w:rPr>
        <w:t xml:space="preserve">                      </w:t>
      </w:r>
      <w:r>
        <w:rPr>
          <w:rFonts w:ascii="Times New Roman" w:hAnsi="Times New Roman" w:cs="Times New Roman"/>
        </w:rPr>
        <w:t xml:space="preserve">        </w:t>
      </w:r>
      <w:r w:rsidRPr="00CC19D5">
        <w:rPr>
          <w:rFonts w:ascii="Times New Roman" w:hAnsi="Times New Roman" w:cs="Times New Roman"/>
        </w:rPr>
        <w:t xml:space="preserve">                   </w:t>
      </w:r>
      <w:r w:rsidRPr="00CC19D5">
        <w:rPr>
          <w:rFonts w:ascii="Times New Roman" w:hAnsi="Times New Roman" w:cs="Times New Roman"/>
          <w:b/>
        </w:rPr>
        <w:t xml:space="preserve">   DBD   </w:t>
      </w:r>
      <w:r w:rsidRPr="00CC19D5">
        <w:rPr>
          <w:rFonts w:ascii="Times New Roman" w:hAnsi="Times New Roman" w:cs="Times New Roman" w:hint="eastAsia"/>
          <w:b/>
        </w:rPr>
        <w:t xml:space="preserve">                         </w:t>
      </w:r>
      <w:r w:rsidRPr="00CC19D5">
        <w:rPr>
          <w:rFonts w:ascii="Times New Roman" w:hAnsi="Times New Roman" w:cs="Times New Roman"/>
          <w:b/>
        </w:rPr>
        <w:t>LBD</w:t>
      </w:r>
    </w:p>
    <w:p w:rsidR="00024057" w:rsidRPr="00CC19D5" w:rsidRDefault="00024057" w:rsidP="00024057">
      <w:pPr>
        <w:spacing w:line="360" w:lineRule="auto"/>
        <w:ind w:firstLineChars="750" w:firstLine="180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 id="_x0000_s1028" type="#_x0000_t32" style="position:absolute;left:0;text-align:left;margin-left:269.25pt;margin-top:2pt;width:149pt;height:0;z-index:251658240" o:connectortype="straight"/>
        </w:pict>
      </w:r>
      <w:r>
        <w:rPr>
          <w:rFonts w:ascii="Times New Roman" w:hAnsi="Times New Roman" w:cs="Times New Roman"/>
          <w:b/>
          <w:noProof/>
        </w:rPr>
        <w:pict>
          <v:shape id="_x0000_s1027" type="#_x0000_t32" style="position:absolute;left:0;text-align:left;margin-left:75.5pt;margin-top:3.25pt;width:149pt;height:0;z-index:251658240" o:connectortype="straight"/>
        </w:pict>
      </w:r>
      <w:proofErr w:type="spellStart"/>
      <w:proofErr w:type="gramStart"/>
      <w:r w:rsidRPr="00CC19D5">
        <w:rPr>
          <w:rFonts w:ascii="Times New Roman" w:hAnsi="Times New Roman" w:cs="Times New Roman"/>
          <w:b/>
        </w:rPr>
        <w:t>zVDRa</w:t>
      </w:r>
      <w:proofErr w:type="spellEnd"/>
      <w:proofErr w:type="gramEnd"/>
      <w:r w:rsidRPr="00CC19D5">
        <w:rPr>
          <w:rFonts w:ascii="Times New Roman" w:hAnsi="Times New Roman" w:cs="Times New Roman"/>
          <w:b/>
        </w:rPr>
        <w:t xml:space="preserve"> </w:t>
      </w:r>
      <w:r w:rsidRPr="00CC19D5">
        <w:rPr>
          <w:rFonts w:ascii="Times New Roman" w:hAnsi="Times New Roman" w:cs="Times New Roman"/>
        </w:rPr>
        <w:t xml:space="preserve">       </w:t>
      </w:r>
      <w:r w:rsidRPr="00CC19D5">
        <w:rPr>
          <w:rFonts w:ascii="Times New Roman" w:hAnsi="Times New Roman" w:cs="Times New Roman"/>
          <w:b/>
        </w:rPr>
        <w:t xml:space="preserve"> </w:t>
      </w:r>
      <w:proofErr w:type="spellStart"/>
      <w:r w:rsidRPr="00CC19D5">
        <w:rPr>
          <w:rFonts w:ascii="Times New Roman" w:hAnsi="Times New Roman" w:cs="Times New Roman"/>
          <w:b/>
        </w:rPr>
        <w:t>zVDRb</w:t>
      </w:r>
      <w:proofErr w:type="spellEnd"/>
      <w:r w:rsidRPr="00CC19D5">
        <w:rPr>
          <w:rFonts w:ascii="Times New Roman" w:hAnsi="Times New Roman" w:cs="Times New Roman"/>
          <w:b/>
        </w:rPr>
        <w:t xml:space="preserve">           </w:t>
      </w:r>
      <w:proofErr w:type="spellStart"/>
      <w:r w:rsidRPr="00CC19D5">
        <w:rPr>
          <w:rFonts w:ascii="Times New Roman" w:hAnsi="Times New Roman" w:cs="Times New Roman"/>
          <w:b/>
        </w:rPr>
        <w:t>zVDRa</w:t>
      </w:r>
      <w:proofErr w:type="spellEnd"/>
      <w:r w:rsidRPr="00CC19D5">
        <w:rPr>
          <w:rFonts w:ascii="Times New Roman" w:hAnsi="Times New Roman" w:cs="Times New Roman"/>
          <w:b/>
        </w:rPr>
        <w:t xml:space="preserve">        </w:t>
      </w:r>
      <w:proofErr w:type="spellStart"/>
      <w:r w:rsidRPr="00CC19D5">
        <w:rPr>
          <w:rFonts w:ascii="Times New Roman" w:hAnsi="Times New Roman" w:cs="Times New Roman"/>
          <w:b/>
        </w:rPr>
        <w:t>zVDRb</w:t>
      </w:r>
      <w:proofErr w:type="spellEnd"/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r w:rsidRPr="00867813">
        <w:rPr>
          <w:b/>
          <w:noProof/>
        </w:rPr>
        <w:pict>
          <v:shape id="_x0000_s1029" type="#_x0000_t32" style="position:absolute;margin-left:.5pt;margin-top:2.25pt;width:416.5pt;height:0;z-index:251658240" o:connectortype="straight"/>
        </w:pict>
      </w:r>
      <w:proofErr w:type="spellStart"/>
      <w:proofErr w:type="gramStart"/>
      <w:r w:rsidRPr="00CC19D5">
        <w:rPr>
          <w:rFonts w:ascii="Times New Roman" w:hAnsi="Times New Roman" w:cs="Times New Roman"/>
          <w:b/>
        </w:rPr>
        <w:t>zVDRa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</w:t>
      </w:r>
      <w:r w:rsidRPr="00CC19D5">
        <w:rPr>
          <w:rFonts w:ascii="Times New Roman" w:hAnsi="Times New Roman" w:cs="Times New Roman" w:hint="eastAsia"/>
        </w:rPr>
        <w:t xml:space="preserve">          --             97                </w:t>
      </w:r>
      <w:r>
        <w:rPr>
          <w:rFonts w:ascii="Times New Roman" w:hAnsi="Times New Roman" w:cs="Times New Roman" w:hint="eastAsia"/>
        </w:rPr>
        <w:t xml:space="preserve"> </w:t>
      </w:r>
      <w:r w:rsidRPr="00CC19D5">
        <w:rPr>
          <w:rFonts w:ascii="Times New Roman" w:hAnsi="Times New Roman" w:cs="Times New Roman" w:hint="eastAsia"/>
        </w:rPr>
        <w:t xml:space="preserve">-- </w:t>
      </w:r>
      <w:r>
        <w:rPr>
          <w:rFonts w:ascii="Times New Roman" w:hAnsi="Times New Roman" w:cs="Times New Roman" w:hint="eastAsia"/>
        </w:rPr>
        <w:t xml:space="preserve">          </w:t>
      </w:r>
      <w:r w:rsidRPr="00CC19D5">
        <w:rPr>
          <w:rFonts w:ascii="Times New Roman" w:hAnsi="Times New Roman" w:cs="Times New Roman" w:hint="eastAsia"/>
        </w:rPr>
        <w:t xml:space="preserve">92  </w:t>
      </w:r>
    </w:p>
    <w:p w:rsidR="00024057" w:rsidRPr="00CC19D5" w:rsidRDefault="00024057" w:rsidP="00024057">
      <w:pPr>
        <w:spacing w:line="360" w:lineRule="auto"/>
        <w:ind w:left="1987" w:hangingChars="827" w:hanging="1987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zVDRb</w:t>
      </w:r>
      <w:proofErr w:type="spellEnd"/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7C32CC">
        <w:rPr>
          <w:rFonts w:ascii="Times New Roman" w:hAnsi="Times New Roman" w:cs="Times New Roman" w:hint="eastAsia"/>
          <w:b/>
          <w:color w:val="FFFFFF" w:themeColor="background1"/>
        </w:rPr>
        <w:t>--</w:t>
      </w:r>
      <w:r w:rsidRPr="007C32CC">
        <w:rPr>
          <w:rFonts w:ascii="Times New Roman" w:hAnsi="Times New Roman" w:cs="Times New Roman" w:hint="eastAsia"/>
          <w:color w:val="FFFFFF" w:themeColor="background1"/>
        </w:rPr>
        <w:t xml:space="preserve"> </w:t>
      </w:r>
      <w:r w:rsidRPr="00CC19D5">
        <w:rPr>
          <w:rFonts w:ascii="Times New Roman" w:hAnsi="Times New Roman" w:cs="Times New Roman" w:hint="eastAsia"/>
        </w:rPr>
        <w:t xml:space="preserve">        97             -- </w:t>
      </w:r>
      <w:r>
        <w:rPr>
          <w:rFonts w:ascii="Times New Roman" w:hAnsi="Times New Roman" w:cs="Times New Roman" w:hint="eastAsia"/>
        </w:rPr>
        <w:t xml:space="preserve">            </w:t>
      </w:r>
      <w:r w:rsidRPr="007D29DC">
        <w:rPr>
          <w:rFonts w:ascii="Times New Roman" w:hAnsi="Times New Roman" w:cs="Times New Roman" w:hint="eastAsia"/>
          <w:color w:val="FFFFFF" w:themeColor="background1"/>
        </w:rPr>
        <w:t>--</w:t>
      </w:r>
      <w:r>
        <w:rPr>
          <w:rFonts w:ascii="Times New Roman" w:hAnsi="Times New Roman" w:cs="Times New Roman" w:hint="eastAsia"/>
        </w:rPr>
        <w:t xml:space="preserve">   92          </w:t>
      </w:r>
      <w:r w:rsidRPr="00CC19D5">
        <w:rPr>
          <w:rFonts w:ascii="Times New Roman" w:hAnsi="Times New Roman" w:cs="Times New Roman" w:hint="eastAsia"/>
        </w:rPr>
        <w:t>--</w:t>
      </w:r>
    </w:p>
    <w:p w:rsidR="00024057" w:rsidRPr="00CC19D5" w:rsidRDefault="00024057" w:rsidP="00024057">
      <w:pPr>
        <w:spacing w:line="360" w:lineRule="auto"/>
        <w:ind w:left="2128" w:hangingChars="886" w:hanging="2128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mVDR</w:t>
      </w:r>
      <w:r>
        <w:rPr>
          <w:rFonts w:ascii="Times New Roman" w:hAnsi="Times New Roman" w:cs="Times New Roman"/>
          <w:b/>
        </w:rPr>
        <w:t>α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 </w:t>
      </w:r>
      <w:r w:rsidRPr="00CC19D5">
        <w:rPr>
          <w:rFonts w:ascii="Times New Roman" w:hAnsi="Times New Roman" w:cs="Times New Roman" w:hint="eastAsia"/>
        </w:rPr>
        <w:t xml:space="preserve">        97             </w:t>
      </w:r>
      <w:proofErr w:type="spellStart"/>
      <w:r w:rsidRPr="00CC19D5">
        <w:rPr>
          <w:rFonts w:ascii="Times New Roman" w:hAnsi="Times New Roman" w:cs="Times New Roman" w:hint="eastAsia"/>
        </w:rPr>
        <w:t>97</w:t>
      </w:r>
      <w:proofErr w:type="spellEnd"/>
      <w:r w:rsidRPr="00CC19D5">
        <w:rPr>
          <w:rFonts w:ascii="Times New Roman" w:hAnsi="Times New Roman" w:cs="Times New Roman" w:hint="eastAsia"/>
        </w:rPr>
        <w:t xml:space="preserve">                 94          93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mVDR</w:t>
      </w:r>
      <w:r>
        <w:rPr>
          <w:rFonts w:ascii="Times New Roman" w:hAnsi="Times New Roman" w:cs="Times New Roman"/>
          <w:b/>
        </w:rPr>
        <w:t>β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  </w:t>
      </w:r>
      <w:r w:rsidRPr="00CC19D5">
        <w:rPr>
          <w:rFonts w:ascii="Times New Roman" w:hAnsi="Times New Roman" w:cs="Times New Roman" w:hint="eastAsia"/>
        </w:rPr>
        <w:t xml:space="preserve">       97</w:t>
      </w:r>
      <w:r>
        <w:rPr>
          <w:rFonts w:ascii="Times New Roman" w:hAnsi="Times New Roman" w:cs="Times New Roman" w:hint="eastAsia"/>
        </w:rPr>
        <w:t xml:space="preserve">             98                 89          90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fVDRa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 </w:t>
      </w:r>
      <w:r>
        <w:rPr>
          <w:rFonts w:ascii="Times New Roman" w:hAnsi="Times New Roman" w:cs="Times New Roman" w:hint="eastAsia"/>
        </w:rPr>
        <w:t xml:space="preserve">         98             </w:t>
      </w:r>
      <w:proofErr w:type="spellStart"/>
      <w:r>
        <w:rPr>
          <w:rFonts w:ascii="Times New Roman" w:hAnsi="Times New Roman" w:cs="Times New Roman" w:hint="eastAsia"/>
        </w:rPr>
        <w:t>98</w:t>
      </w:r>
      <w:proofErr w:type="spellEnd"/>
      <w:r>
        <w:rPr>
          <w:rFonts w:ascii="Times New Roman" w:hAnsi="Times New Roman" w:cs="Times New Roman" w:hint="eastAsia"/>
        </w:rPr>
        <w:t xml:space="preserve">                 94          92 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fVDRb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          94             95                 90          </w:t>
      </w:r>
      <w:proofErr w:type="spellStart"/>
      <w:r>
        <w:rPr>
          <w:rFonts w:ascii="Times New Roman" w:hAnsi="Times New Roman" w:cs="Times New Roman" w:hint="eastAsia"/>
        </w:rPr>
        <w:t>90</w:t>
      </w:r>
      <w:proofErr w:type="spellEnd"/>
      <w:r>
        <w:rPr>
          <w:rFonts w:ascii="Times New Roman" w:hAnsi="Times New Roman" w:cs="Times New Roman" w:hint="eastAsia"/>
        </w:rPr>
        <w:t xml:space="preserve">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frVD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Pr="007C32CC">
        <w:rPr>
          <w:rFonts w:ascii="Times New Roman" w:hAnsi="Times New Roman" w:cs="Times New Roman" w:hint="eastAsia"/>
          <w:color w:val="FFFFFF" w:themeColor="background1"/>
        </w:rPr>
        <w:t>-</w:t>
      </w:r>
      <w:r>
        <w:rPr>
          <w:rFonts w:ascii="Times New Roman" w:hAnsi="Times New Roman" w:cs="Times New Roman" w:hint="eastAsia"/>
        </w:rPr>
        <w:t xml:space="preserve">          93             </w:t>
      </w:r>
      <w:proofErr w:type="spellStart"/>
      <w:r>
        <w:rPr>
          <w:rFonts w:ascii="Times New Roman" w:hAnsi="Times New Roman" w:cs="Times New Roman" w:hint="eastAsia"/>
        </w:rPr>
        <w:t>93</w:t>
      </w:r>
      <w:proofErr w:type="spellEnd"/>
      <w:r>
        <w:rPr>
          <w:rFonts w:ascii="Times New Roman" w:hAnsi="Times New Roman" w:cs="Times New Roman" w:hint="eastAsia"/>
        </w:rPr>
        <w:t xml:space="preserve">                 80          </w:t>
      </w:r>
      <w:proofErr w:type="spellStart"/>
      <w:r>
        <w:rPr>
          <w:rFonts w:ascii="Times New Roman" w:hAnsi="Times New Roman" w:cs="Times New Roman" w:hint="eastAsia"/>
        </w:rPr>
        <w:t>80</w:t>
      </w:r>
      <w:proofErr w:type="spellEnd"/>
      <w:r>
        <w:rPr>
          <w:rFonts w:ascii="Times New Roman" w:hAnsi="Times New Roman" w:cs="Times New Roman" w:hint="eastAsia"/>
        </w:rPr>
        <w:t xml:space="preserve"> 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lVD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94             </w:t>
      </w:r>
      <w:proofErr w:type="spellStart"/>
      <w:r>
        <w:rPr>
          <w:rFonts w:ascii="Times New Roman" w:hAnsi="Times New Roman" w:cs="Times New Roman" w:hint="eastAsia"/>
        </w:rPr>
        <w:t>94</w:t>
      </w:r>
      <w:proofErr w:type="spellEnd"/>
      <w:r>
        <w:rPr>
          <w:rFonts w:ascii="Times New Roman" w:hAnsi="Times New Roman" w:cs="Times New Roman" w:hint="eastAsia"/>
        </w:rPr>
        <w:t xml:space="preserve">                 81         </w:t>
      </w:r>
      <w:r w:rsidRPr="007C32CC">
        <w:rPr>
          <w:rFonts w:ascii="Times New Roman" w:hAnsi="Times New Roman" w:cs="Times New Roman" w:hint="eastAsia"/>
          <w:color w:val="FFFFFF" w:themeColor="background1"/>
        </w:rPr>
        <w:t>-</w:t>
      </w:r>
      <w:r>
        <w:rPr>
          <w:rFonts w:ascii="Times New Roman" w:hAnsi="Times New Roman" w:cs="Times New Roman" w:hint="eastAsia"/>
        </w:rPr>
        <w:t xml:space="preserve"> 81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cVDR</w:t>
      </w:r>
      <w:proofErr w:type="spellEnd"/>
      <w:proofErr w:type="gramEnd"/>
      <w:r w:rsidRPr="00CC19D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93             </w:t>
      </w:r>
      <w:proofErr w:type="spellStart"/>
      <w:r>
        <w:rPr>
          <w:rFonts w:ascii="Times New Roman" w:hAnsi="Times New Roman" w:cs="Times New Roman" w:hint="eastAsia"/>
        </w:rPr>
        <w:t>93</w:t>
      </w:r>
      <w:proofErr w:type="spellEnd"/>
      <w:r>
        <w:rPr>
          <w:rFonts w:ascii="Times New Roman" w:hAnsi="Times New Roman" w:cs="Times New Roman" w:hint="eastAsia"/>
        </w:rPr>
        <w:t xml:space="preserve">                 83          </w:t>
      </w:r>
      <w:proofErr w:type="spellStart"/>
      <w:r>
        <w:rPr>
          <w:rFonts w:ascii="Times New Roman" w:hAnsi="Times New Roman" w:cs="Times New Roman" w:hint="eastAsia"/>
        </w:rPr>
        <w:t>83</w:t>
      </w:r>
      <w:proofErr w:type="spellEnd"/>
      <w:r>
        <w:rPr>
          <w:rFonts w:ascii="Times New Roman" w:hAnsi="Times New Roman" w:cs="Times New Roman" w:hint="eastAsia"/>
        </w:rPr>
        <w:t xml:space="preserve"> </w:t>
      </w: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CC19D5">
        <w:rPr>
          <w:rFonts w:ascii="Times New Roman" w:hAnsi="Times New Roman" w:cs="Times New Roman"/>
          <w:b/>
        </w:rPr>
        <w:t>mVD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93             </w:t>
      </w:r>
      <w:proofErr w:type="spellStart"/>
      <w:r>
        <w:rPr>
          <w:rFonts w:ascii="Times New Roman" w:hAnsi="Times New Roman" w:cs="Times New Roman" w:hint="eastAsia"/>
        </w:rPr>
        <w:t>93</w:t>
      </w:r>
      <w:proofErr w:type="spellEnd"/>
      <w:r>
        <w:rPr>
          <w:rFonts w:ascii="Times New Roman" w:hAnsi="Times New Roman" w:cs="Times New Roman" w:hint="eastAsia"/>
        </w:rPr>
        <w:t xml:space="preserve">                 79         </w:t>
      </w:r>
      <w:r w:rsidRPr="007C32CC">
        <w:rPr>
          <w:rFonts w:ascii="Times New Roman" w:hAnsi="Times New Roman" w:cs="Times New Roman" w:hint="eastAsia"/>
          <w:color w:val="FFFFFF" w:themeColor="background1"/>
        </w:rPr>
        <w:t>-</w:t>
      </w:r>
      <w:r>
        <w:rPr>
          <w:rFonts w:ascii="Times New Roman" w:hAnsi="Times New Roman" w:cs="Times New Roman" w:hint="eastAsia"/>
        </w:rPr>
        <w:t xml:space="preserve"> 79 </w:t>
      </w:r>
    </w:p>
    <w:p w:rsidR="00024057" w:rsidRDefault="00024057" w:rsidP="00024057">
      <w:pPr>
        <w:spacing w:line="360" w:lineRule="auto"/>
        <w:rPr>
          <w:rFonts w:ascii="Times New Roman" w:hAnsi="Times New Roman" w:cs="Times New Roman"/>
        </w:rPr>
      </w:pPr>
      <w:r w:rsidRPr="00867813">
        <w:rPr>
          <w:rFonts w:ascii="Times New Roman" w:hAnsi="Times New Roman" w:cs="Times New Roman"/>
          <w:b/>
          <w:noProof/>
        </w:rPr>
        <w:pict>
          <v:shape id="_x0000_s1030" type="#_x0000_t32" style="position:absolute;margin-left:-2.8pt;margin-top:24.75pt;width:416.4pt;height:0;z-index:251658240" o:connectortype="straight"/>
        </w:pict>
      </w:r>
      <w:proofErr w:type="spellStart"/>
      <w:proofErr w:type="gramStart"/>
      <w:r w:rsidRPr="00CC19D5">
        <w:rPr>
          <w:rFonts w:ascii="Times New Roman" w:hAnsi="Times New Roman" w:cs="Times New Roman"/>
          <w:b/>
        </w:rPr>
        <w:t>hVDR</w:t>
      </w:r>
      <w:proofErr w:type="spellEnd"/>
      <w:proofErr w:type="gramEnd"/>
      <w:r w:rsidRPr="007C32CC">
        <w:rPr>
          <w:rFonts w:ascii="Times New Roman" w:hAnsi="Times New Roman" w:cs="Times New Roman" w:hint="eastAsia"/>
          <w:b/>
          <w:color w:val="FFFFFF" w:themeColor="background1"/>
        </w:rPr>
        <w:t xml:space="preserve">- </w:t>
      </w:r>
      <w:r>
        <w:rPr>
          <w:rFonts w:ascii="Times New Roman" w:hAnsi="Times New Roman" w:cs="Times New Roman" w:hint="eastAsia"/>
        </w:rPr>
        <w:t xml:space="preserve">          93             </w:t>
      </w:r>
      <w:proofErr w:type="spellStart"/>
      <w:r>
        <w:rPr>
          <w:rFonts w:ascii="Times New Roman" w:hAnsi="Times New Roman" w:cs="Times New Roman" w:hint="eastAsia"/>
        </w:rPr>
        <w:t>93</w:t>
      </w:r>
      <w:proofErr w:type="spellEnd"/>
      <w:r>
        <w:rPr>
          <w:rFonts w:ascii="Times New Roman" w:hAnsi="Times New Roman" w:cs="Times New Roman" w:hint="eastAsia"/>
        </w:rPr>
        <w:t xml:space="preserve">                 80          79 </w:t>
      </w:r>
    </w:p>
    <w:p w:rsidR="00024057" w:rsidRPr="00084BB5" w:rsidRDefault="00024057" w:rsidP="00024057">
      <w:pPr>
        <w:adjustRightInd w:val="0"/>
        <w:snapToGrid w:val="0"/>
        <w:spacing w:line="480" w:lineRule="auto"/>
        <w:rPr>
          <w:rFonts w:ascii="Times New Roman" w:eastAsia="標楷體" w:hAnsi="Times New Roman"/>
          <w:b/>
          <w:sz w:val="20"/>
          <w:szCs w:val="20"/>
        </w:rPr>
      </w:pPr>
      <w:proofErr w:type="gramStart"/>
      <w:r>
        <w:rPr>
          <w:rFonts w:ascii="Times New Roman" w:eastAsia="標楷體" w:hAnsi="Times New Roman" w:hint="eastAsia"/>
          <w:b/>
          <w:sz w:val="20"/>
          <w:szCs w:val="20"/>
        </w:rPr>
        <w:t>z</w:t>
      </w:r>
      <w:proofErr w:type="gramEnd"/>
      <w:r>
        <w:rPr>
          <w:rFonts w:ascii="Times New Roman" w:eastAsia="標楷體" w:hAnsi="Times New Roman" w:hint="eastAsia"/>
          <w:b/>
          <w:sz w:val="20"/>
          <w:szCs w:val="20"/>
        </w:rPr>
        <w:t xml:space="preserve">: </w:t>
      </w:r>
      <w:proofErr w:type="spellStart"/>
      <w:r w:rsidRPr="00084BB5">
        <w:rPr>
          <w:rFonts w:ascii="Times New Roman" w:eastAsia="標楷體" w:hAnsi="Times New Roman" w:hint="eastAsia"/>
          <w:b/>
          <w:sz w:val="20"/>
          <w:szCs w:val="20"/>
        </w:rPr>
        <w:t>zebrafish</w:t>
      </w:r>
      <w:proofErr w:type="spellEnd"/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r>
        <w:rPr>
          <w:rFonts w:ascii="Times New Roman" w:eastAsia="標楷體" w:hAnsi="Times New Roman" w:hint="eastAsia"/>
          <w:b/>
          <w:sz w:val="20"/>
          <w:szCs w:val="20"/>
        </w:rPr>
        <w:t xml:space="preserve">m: </w:t>
      </w:r>
      <w:proofErr w:type="spellStart"/>
      <w:r w:rsidRPr="00084BB5">
        <w:rPr>
          <w:rFonts w:ascii="Times New Roman" w:eastAsia="標楷體" w:hAnsi="Times New Roman" w:hint="eastAsia"/>
          <w:b/>
          <w:sz w:val="20"/>
          <w:szCs w:val="20"/>
        </w:rPr>
        <w:t>medaka</w:t>
      </w:r>
      <w:proofErr w:type="spellEnd"/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r>
        <w:rPr>
          <w:rFonts w:ascii="Times New Roman" w:eastAsia="標楷體" w:hAnsi="Times New Roman" w:hint="eastAsia"/>
          <w:b/>
          <w:sz w:val="20"/>
          <w:szCs w:val="20"/>
        </w:rPr>
        <w:t>f: flounder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proofErr w:type="spellStart"/>
      <w:r>
        <w:rPr>
          <w:rFonts w:ascii="Times New Roman" w:eastAsia="標楷體" w:hAnsi="Times New Roman" w:hint="eastAsia"/>
          <w:b/>
          <w:sz w:val="20"/>
          <w:szCs w:val="20"/>
        </w:rPr>
        <w:t>fr</w:t>
      </w:r>
      <w:proofErr w:type="spellEnd"/>
      <w:r>
        <w:rPr>
          <w:rFonts w:ascii="Times New Roman" w:eastAsia="標楷體" w:hAnsi="Times New Roman" w:hint="eastAsia"/>
          <w:b/>
          <w:sz w:val="20"/>
          <w:szCs w:val="20"/>
        </w:rPr>
        <w:t>: frog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r>
        <w:rPr>
          <w:rFonts w:ascii="Times New Roman" w:eastAsia="標楷體" w:hAnsi="Times New Roman" w:hint="eastAsia"/>
          <w:b/>
          <w:sz w:val="20"/>
          <w:szCs w:val="20"/>
        </w:rPr>
        <w:t xml:space="preserve">l: 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lizard, </w:t>
      </w:r>
      <w:r>
        <w:rPr>
          <w:rFonts w:ascii="Times New Roman" w:eastAsia="標楷體" w:hAnsi="Times New Roman" w:hint="eastAsia"/>
          <w:b/>
          <w:sz w:val="20"/>
          <w:szCs w:val="20"/>
        </w:rPr>
        <w:t>c: chicken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r>
        <w:rPr>
          <w:rFonts w:ascii="Times New Roman" w:eastAsia="標楷體" w:hAnsi="Times New Roman" w:hint="eastAsia"/>
          <w:b/>
          <w:sz w:val="20"/>
          <w:szCs w:val="20"/>
        </w:rPr>
        <w:t>mo: mouse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 xml:space="preserve">, </w:t>
      </w:r>
      <w:r>
        <w:rPr>
          <w:rFonts w:ascii="Times New Roman" w:eastAsia="標楷體" w:hAnsi="Times New Roman" w:hint="eastAsia"/>
          <w:b/>
          <w:sz w:val="20"/>
          <w:szCs w:val="20"/>
        </w:rPr>
        <w:t>h: human</w:t>
      </w:r>
      <w:r w:rsidRPr="00084BB5">
        <w:rPr>
          <w:rFonts w:ascii="Times New Roman" w:eastAsia="標楷體" w:hAnsi="Times New Roman" w:hint="eastAsia"/>
          <w:b/>
          <w:sz w:val="20"/>
          <w:szCs w:val="20"/>
        </w:rPr>
        <w:t>.</w:t>
      </w:r>
    </w:p>
    <w:p w:rsidR="00024057" w:rsidRPr="007C32CC" w:rsidRDefault="00024057" w:rsidP="00024057">
      <w:pPr>
        <w:spacing w:line="360" w:lineRule="auto"/>
        <w:rPr>
          <w:rFonts w:ascii="Times New Roman" w:hAnsi="Times New Roman" w:cs="Times New Roman"/>
        </w:rPr>
      </w:pPr>
    </w:p>
    <w:p w:rsidR="00024057" w:rsidRDefault="00024057" w:rsidP="00024057">
      <w:pPr>
        <w:spacing w:line="360" w:lineRule="auto"/>
        <w:rPr>
          <w:rFonts w:ascii="Times New Roman" w:hAnsi="Times New Roman" w:cs="Times New Roman"/>
        </w:rPr>
      </w:pPr>
    </w:p>
    <w:p w:rsidR="00024057" w:rsidRDefault="00024057" w:rsidP="00024057">
      <w:pPr>
        <w:spacing w:line="360" w:lineRule="auto"/>
        <w:rPr>
          <w:rFonts w:ascii="Times New Roman" w:hAnsi="Times New Roman" w:cs="Times New Roman"/>
        </w:rPr>
      </w:pPr>
    </w:p>
    <w:p w:rsidR="00024057" w:rsidRDefault="00024057" w:rsidP="00024057">
      <w:pPr>
        <w:spacing w:line="360" w:lineRule="auto"/>
        <w:rPr>
          <w:rFonts w:ascii="Times New Roman" w:hAnsi="Times New Roman" w:cs="Times New Roman"/>
        </w:rPr>
      </w:pPr>
    </w:p>
    <w:p w:rsidR="00024057" w:rsidRPr="00CC19D5" w:rsidRDefault="00024057" w:rsidP="00024057">
      <w:pPr>
        <w:spacing w:line="360" w:lineRule="auto"/>
        <w:rPr>
          <w:rFonts w:ascii="Times New Roman" w:hAnsi="Times New Roman" w:cs="Times New Roman"/>
        </w:rPr>
      </w:pPr>
    </w:p>
    <w:p w:rsidR="00024057" w:rsidRPr="00220278" w:rsidRDefault="00024057" w:rsidP="00024057">
      <w:pPr>
        <w:adjustRightInd w:val="0"/>
        <w:snapToGrid w:val="0"/>
        <w:spacing w:line="480" w:lineRule="auto"/>
        <w:rPr>
          <w:rFonts w:ascii="Times New Roman" w:eastAsia="標楷體" w:hAnsi="Times New Roman"/>
          <w:b/>
          <w:sz w:val="20"/>
          <w:szCs w:val="20"/>
        </w:rPr>
      </w:pPr>
    </w:p>
    <w:p w:rsidR="00024057" w:rsidRPr="00084BB5" w:rsidRDefault="00024057" w:rsidP="00024057">
      <w:pPr>
        <w:adjustRightInd w:val="0"/>
        <w:snapToGrid w:val="0"/>
        <w:spacing w:line="480" w:lineRule="auto"/>
        <w:rPr>
          <w:rFonts w:ascii="Times New Roman" w:eastAsia="標楷體" w:hAnsi="Times New Roman"/>
          <w:b/>
          <w:sz w:val="20"/>
          <w:szCs w:val="20"/>
        </w:rPr>
      </w:pPr>
    </w:p>
    <w:p w:rsidR="00AB5CA6" w:rsidRPr="00024057" w:rsidRDefault="00AB5CA6"/>
    <w:sectPr w:rsidR="00AB5CA6" w:rsidRPr="00024057" w:rsidSect="00AB5C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24057"/>
    <w:rsid w:val="00016645"/>
    <w:rsid w:val="000212CB"/>
    <w:rsid w:val="00024057"/>
    <w:rsid w:val="00026445"/>
    <w:rsid w:val="0002650A"/>
    <w:rsid w:val="00035C90"/>
    <w:rsid w:val="0003714D"/>
    <w:rsid w:val="00037D0F"/>
    <w:rsid w:val="0004040C"/>
    <w:rsid w:val="00041D88"/>
    <w:rsid w:val="000478EC"/>
    <w:rsid w:val="00047B09"/>
    <w:rsid w:val="0005289F"/>
    <w:rsid w:val="00077B2E"/>
    <w:rsid w:val="00086BB0"/>
    <w:rsid w:val="000900B9"/>
    <w:rsid w:val="00091DDC"/>
    <w:rsid w:val="00091F96"/>
    <w:rsid w:val="00095D7A"/>
    <w:rsid w:val="00095DA4"/>
    <w:rsid w:val="00096811"/>
    <w:rsid w:val="000A68F0"/>
    <w:rsid w:val="000B1B36"/>
    <w:rsid w:val="000B28CF"/>
    <w:rsid w:val="000B3E57"/>
    <w:rsid w:val="000C10B9"/>
    <w:rsid w:val="000C6ECE"/>
    <w:rsid w:val="000D069B"/>
    <w:rsid w:val="000E2BFF"/>
    <w:rsid w:val="000E3EA5"/>
    <w:rsid w:val="000E48CA"/>
    <w:rsid w:val="000F007D"/>
    <w:rsid w:val="000F1FB2"/>
    <w:rsid w:val="000F4F5D"/>
    <w:rsid w:val="001001C4"/>
    <w:rsid w:val="00102B63"/>
    <w:rsid w:val="00107423"/>
    <w:rsid w:val="001122FE"/>
    <w:rsid w:val="00112B61"/>
    <w:rsid w:val="001131EA"/>
    <w:rsid w:val="00113EE4"/>
    <w:rsid w:val="001163B0"/>
    <w:rsid w:val="001174BF"/>
    <w:rsid w:val="001206D6"/>
    <w:rsid w:val="00122E13"/>
    <w:rsid w:val="001230AE"/>
    <w:rsid w:val="001269A9"/>
    <w:rsid w:val="00126F09"/>
    <w:rsid w:val="00132D11"/>
    <w:rsid w:val="00137687"/>
    <w:rsid w:val="0014070E"/>
    <w:rsid w:val="001447ED"/>
    <w:rsid w:val="001459FB"/>
    <w:rsid w:val="00145C01"/>
    <w:rsid w:val="001530DF"/>
    <w:rsid w:val="001540C4"/>
    <w:rsid w:val="00157CF5"/>
    <w:rsid w:val="00160FCD"/>
    <w:rsid w:val="00161298"/>
    <w:rsid w:val="00164171"/>
    <w:rsid w:val="00165E92"/>
    <w:rsid w:val="00172B6B"/>
    <w:rsid w:val="00176260"/>
    <w:rsid w:val="00176580"/>
    <w:rsid w:val="00176B04"/>
    <w:rsid w:val="001820D0"/>
    <w:rsid w:val="001852F8"/>
    <w:rsid w:val="001859B2"/>
    <w:rsid w:val="00185B5D"/>
    <w:rsid w:val="00191DF5"/>
    <w:rsid w:val="0019243D"/>
    <w:rsid w:val="001933E1"/>
    <w:rsid w:val="001A5701"/>
    <w:rsid w:val="001B27C6"/>
    <w:rsid w:val="001B6261"/>
    <w:rsid w:val="001C1D79"/>
    <w:rsid w:val="001C42B8"/>
    <w:rsid w:val="001C5E88"/>
    <w:rsid w:val="001D0AD7"/>
    <w:rsid w:val="001D27E0"/>
    <w:rsid w:val="001D47F5"/>
    <w:rsid w:val="001D4B01"/>
    <w:rsid w:val="001D7811"/>
    <w:rsid w:val="001E21D2"/>
    <w:rsid w:val="001E5B23"/>
    <w:rsid w:val="001F0DAF"/>
    <w:rsid w:val="001F56B6"/>
    <w:rsid w:val="001F6707"/>
    <w:rsid w:val="001F6B01"/>
    <w:rsid w:val="0020001A"/>
    <w:rsid w:val="00201C5B"/>
    <w:rsid w:val="00203006"/>
    <w:rsid w:val="0020444B"/>
    <w:rsid w:val="00205507"/>
    <w:rsid w:val="00206529"/>
    <w:rsid w:val="00207090"/>
    <w:rsid w:val="0020710B"/>
    <w:rsid w:val="002110CF"/>
    <w:rsid w:val="002112B1"/>
    <w:rsid w:val="00212742"/>
    <w:rsid w:val="00214DFA"/>
    <w:rsid w:val="00216625"/>
    <w:rsid w:val="00222B2F"/>
    <w:rsid w:val="002237E6"/>
    <w:rsid w:val="00227692"/>
    <w:rsid w:val="002307DA"/>
    <w:rsid w:val="00230DB3"/>
    <w:rsid w:val="002317F5"/>
    <w:rsid w:val="00237EFD"/>
    <w:rsid w:val="002409DB"/>
    <w:rsid w:val="00241689"/>
    <w:rsid w:val="0024226F"/>
    <w:rsid w:val="00246447"/>
    <w:rsid w:val="002469AD"/>
    <w:rsid w:val="00257A19"/>
    <w:rsid w:val="00260843"/>
    <w:rsid w:val="002629AE"/>
    <w:rsid w:val="00266767"/>
    <w:rsid w:val="00270CC7"/>
    <w:rsid w:val="00273141"/>
    <w:rsid w:val="00275847"/>
    <w:rsid w:val="0028328C"/>
    <w:rsid w:val="00283D0F"/>
    <w:rsid w:val="0028583D"/>
    <w:rsid w:val="00286096"/>
    <w:rsid w:val="00291DF9"/>
    <w:rsid w:val="00294DF3"/>
    <w:rsid w:val="00294E79"/>
    <w:rsid w:val="002A2031"/>
    <w:rsid w:val="002A27EE"/>
    <w:rsid w:val="002B29BF"/>
    <w:rsid w:val="002B488B"/>
    <w:rsid w:val="002C2246"/>
    <w:rsid w:val="002C27EF"/>
    <w:rsid w:val="002C2C93"/>
    <w:rsid w:val="002C3387"/>
    <w:rsid w:val="002C3C7B"/>
    <w:rsid w:val="002D0AB3"/>
    <w:rsid w:val="002D2E6B"/>
    <w:rsid w:val="002D7951"/>
    <w:rsid w:val="002E1257"/>
    <w:rsid w:val="002E4007"/>
    <w:rsid w:val="002F0342"/>
    <w:rsid w:val="002F151F"/>
    <w:rsid w:val="002F2A13"/>
    <w:rsid w:val="002F459F"/>
    <w:rsid w:val="00302D27"/>
    <w:rsid w:val="00304045"/>
    <w:rsid w:val="0030465F"/>
    <w:rsid w:val="00305B90"/>
    <w:rsid w:val="00306D4D"/>
    <w:rsid w:val="00311B3F"/>
    <w:rsid w:val="0031318E"/>
    <w:rsid w:val="0031724A"/>
    <w:rsid w:val="003207B2"/>
    <w:rsid w:val="00321CC4"/>
    <w:rsid w:val="00325052"/>
    <w:rsid w:val="00326D44"/>
    <w:rsid w:val="00330037"/>
    <w:rsid w:val="0033097E"/>
    <w:rsid w:val="00331C23"/>
    <w:rsid w:val="00332184"/>
    <w:rsid w:val="00332999"/>
    <w:rsid w:val="0033709A"/>
    <w:rsid w:val="00340CE6"/>
    <w:rsid w:val="00341685"/>
    <w:rsid w:val="00343078"/>
    <w:rsid w:val="0034753C"/>
    <w:rsid w:val="00347741"/>
    <w:rsid w:val="003539A7"/>
    <w:rsid w:val="00353BA4"/>
    <w:rsid w:val="00353FA5"/>
    <w:rsid w:val="00354F50"/>
    <w:rsid w:val="003602AF"/>
    <w:rsid w:val="00364ACA"/>
    <w:rsid w:val="00367561"/>
    <w:rsid w:val="0037323F"/>
    <w:rsid w:val="00373766"/>
    <w:rsid w:val="0037451F"/>
    <w:rsid w:val="00375F23"/>
    <w:rsid w:val="003767E1"/>
    <w:rsid w:val="00376EC6"/>
    <w:rsid w:val="003876AB"/>
    <w:rsid w:val="003901B5"/>
    <w:rsid w:val="00390D1B"/>
    <w:rsid w:val="00390E92"/>
    <w:rsid w:val="00395136"/>
    <w:rsid w:val="003A44AF"/>
    <w:rsid w:val="003A47B4"/>
    <w:rsid w:val="003B078C"/>
    <w:rsid w:val="003B1998"/>
    <w:rsid w:val="003C1C32"/>
    <w:rsid w:val="003C355C"/>
    <w:rsid w:val="003C3EF8"/>
    <w:rsid w:val="003C4BB3"/>
    <w:rsid w:val="003C52B7"/>
    <w:rsid w:val="003C533E"/>
    <w:rsid w:val="003C6972"/>
    <w:rsid w:val="003D0128"/>
    <w:rsid w:val="003D1267"/>
    <w:rsid w:val="003D1EAF"/>
    <w:rsid w:val="003E034D"/>
    <w:rsid w:val="003E08C9"/>
    <w:rsid w:val="003E486C"/>
    <w:rsid w:val="003E5184"/>
    <w:rsid w:val="003E5627"/>
    <w:rsid w:val="003F3908"/>
    <w:rsid w:val="003F6905"/>
    <w:rsid w:val="00402AA4"/>
    <w:rsid w:val="00405D48"/>
    <w:rsid w:val="004061E8"/>
    <w:rsid w:val="0040752E"/>
    <w:rsid w:val="004116BC"/>
    <w:rsid w:val="0041365C"/>
    <w:rsid w:val="00417AB4"/>
    <w:rsid w:val="00420F87"/>
    <w:rsid w:val="00421822"/>
    <w:rsid w:val="004220E5"/>
    <w:rsid w:val="00425384"/>
    <w:rsid w:val="004307B6"/>
    <w:rsid w:val="00433C8D"/>
    <w:rsid w:val="00433CEA"/>
    <w:rsid w:val="00434249"/>
    <w:rsid w:val="00441E13"/>
    <w:rsid w:val="00443381"/>
    <w:rsid w:val="004457BF"/>
    <w:rsid w:val="00447409"/>
    <w:rsid w:val="00447A61"/>
    <w:rsid w:val="00452E48"/>
    <w:rsid w:val="00455165"/>
    <w:rsid w:val="004552A3"/>
    <w:rsid w:val="004607D3"/>
    <w:rsid w:val="00460FE6"/>
    <w:rsid w:val="00461D43"/>
    <w:rsid w:val="00463B30"/>
    <w:rsid w:val="0046576E"/>
    <w:rsid w:val="00466540"/>
    <w:rsid w:val="00467713"/>
    <w:rsid w:val="004728A7"/>
    <w:rsid w:val="004732BE"/>
    <w:rsid w:val="00473BCF"/>
    <w:rsid w:val="0047611D"/>
    <w:rsid w:val="00481C14"/>
    <w:rsid w:val="00485A47"/>
    <w:rsid w:val="004936D9"/>
    <w:rsid w:val="004952A5"/>
    <w:rsid w:val="00496637"/>
    <w:rsid w:val="004979AD"/>
    <w:rsid w:val="004A0C32"/>
    <w:rsid w:val="004A1959"/>
    <w:rsid w:val="004A327E"/>
    <w:rsid w:val="004A6206"/>
    <w:rsid w:val="004A72AD"/>
    <w:rsid w:val="004A772B"/>
    <w:rsid w:val="004A7DA1"/>
    <w:rsid w:val="004B168C"/>
    <w:rsid w:val="004B1C22"/>
    <w:rsid w:val="004B2F84"/>
    <w:rsid w:val="004B4496"/>
    <w:rsid w:val="004B6677"/>
    <w:rsid w:val="004B6E17"/>
    <w:rsid w:val="004B7E6C"/>
    <w:rsid w:val="004D1A82"/>
    <w:rsid w:val="004D47B0"/>
    <w:rsid w:val="004D4F6F"/>
    <w:rsid w:val="004D50CC"/>
    <w:rsid w:val="004D6C60"/>
    <w:rsid w:val="004E231C"/>
    <w:rsid w:val="004E254E"/>
    <w:rsid w:val="004E3B26"/>
    <w:rsid w:val="004E77C7"/>
    <w:rsid w:val="004F73CF"/>
    <w:rsid w:val="005003A1"/>
    <w:rsid w:val="00500B26"/>
    <w:rsid w:val="00504CEE"/>
    <w:rsid w:val="0050552C"/>
    <w:rsid w:val="005060B3"/>
    <w:rsid w:val="00510A8D"/>
    <w:rsid w:val="0051151A"/>
    <w:rsid w:val="0051158C"/>
    <w:rsid w:val="00511BD9"/>
    <w:rsid w:val="005133B8"/>
    <w:rsid w:val="00517BD1"/>
    <w:rsid w:val="005224C4"/>
    <w:rsid w:val="005234AA"/>
    <w:rsid w:val="005328AA"/>
    <w:rsid w:val="0053336E"/>
    <w:rsid w:val="005333D9"/>
    <w:rsid w:val="0053397F"/>
    <w:rsid w:val="00535BB8"/>
    <w:rsid w:val="00535F40"/>
    <w:rsid w:val="00536213"/>
    <w:rsid w:val="00541F45"/>
    <w:rsid w:val="00542363"/>
    <w:rsid w:val="00551F1A"/>
    <w:rsid w:val="00552F4A"/>
    <w:rsid w:val="0055420F"/>
    <w:rsid w:val="00555C77"/>
    <w:rsid w:val="00561B00"/>
    <w:rsid w:val="00564F47"/>
    <w:rsid w:val="00566318"/>
    <w:rsid w:val="005709F1"/>
    <w:rsid w:val="00570B64"/>
    <w:rsid w:val="0057621E"/>
    <w:rsid w:val="005807B7"/>
    <w:rsid w:val="00580E1C"/>
    <w:rsid w:val="00582521"/>
    <w:rsid w:val="00585C05"/>
    <w:rsid w:val="00587E55"/>
    <w:rsid w:val="005909C6"/>
    <w:rsid w:val="0059321B"/>
    <w:rsid w:val="00593EEF"/>
    <w:rsid w:val="00593FDB"/>
    <w:rsid w:val="0059584A"/>
    <w:rsid w:val="00595FF2"/>
    <w:rsid w:val="00596CEA"/>
    <w:rsid w:val="0059780B"/>
    <w:rsid w:val="005A2224"/>
    <w:rsid w:val="005A4FCA"/>
    <w:rsid w:val="005A6CE9"/>
    <w:rsid w:val="005B3963"/>
    <w:rsid w:val="005B42B4"/>
    <w:rsid w:val="005B4519"/>
    <w:rsid w:val="005B4E18"/>
    <w:rsid w:val="005B701C"/>
    <w:rsid w:val="005C2540"/>
    <w:rsid w:val="005C519E"/>
    <w:rsid w:val="005D0B62"/>
    <w:rsid w:val="005D549F"/>
    <w:rsid w:val="005E00A6"/>
    <w:rsid w:val="005E20EF"/>
    <w:rsid w:val="005E4C7D"/>
    <w:rsid w:val="005E7677"/>
    <w:rsid w:val="005F1F19"/>
    <w:rsid w:val="005F26C8"/>
    <w:rsid w:val="005F37A1"/>
    <w:rsid w:val="005F4320"/>
    <w:rsid w:val="005F467F"/>
    <w:rsid w:val="005F55BA"/>
    <w:rsid w:val="005F58CB"/>
    <w:rsid w:val="005F5B84"/>
    <w:rsid w:val="005F72A4"/>
    <w:rsid w:val="005F74DB"/>
    <w:rsid w:val="006001CD"/>
    <w:rsid w:val="00602A15"/>
    <w:rsid w:val="00602ABA"/>
    <w:rsid w:val="00612980"/>
    <w:rsid w:val="00616079"/>
    <w:rsid w:val="00616587"/>
    <w:rsid w:val="0062210F"/>
    <w:rsid w:val="00623F80"/>
    <w:rsid w:val="006308FA"/>
    <w:rsid w:val="0063188C"/>
    <w:rsid w:val="00631A60"/>
    <w:rsid w:val="006322F9"/>
    <w:rsid w:val="006400DC"/>
    <w:rsid w:val="006459D4"/>
    <w:rsid w:val="006512E9"/>
    <w:rsid w:val="00656CB7"/>
    <w:rsid w:val="00657BEF"/>
    <w:rsid w:val="00657E4A"/>
    <w:rsid w:val="006613A8"/>
    <w:rsid w:val="006616D7"/>
    <w:rsid w:val="006633AE"/>
    <w:rsid w:val="00667543"/>
    <w:rsid w:val="00671B73"/>
    <w:rsid w:val="00672075"/>
    <w:rsid w:val="00675237"/>
    <w:rsid w:val="006808CA"/>
    <w:rsid w:val="006809B6"/>
    <w:rsid w:val="00681285"/>
    <w:rsid w:val="00682FA8"/>
    <w:rsid w:val="00685B75"/>
    <w:rsid w:val="0068626E"/>
    <w:rsid w:val="00691797"/>
    <w:rsid w:val="00691B26"/>
    <w:rsid w:val="00692DC5"/>
    <w:rsid w:val="006935B4"/>
    <w:rsid w:val="00696548"/>
    <w:rsid w:val="00696A52"/>
    <w:rsid w:val="006976C9"/>
    <w:rsid w:val="006A2945"/>
    <w:rsid w:val="006A3110"/>
    <w:rsid w:val="006A3EEB"/>
    <w:rsid w:val="006A5045"/>
    <w:rsid w:val="006A6DA5"/>
    <w:rsid w:val="006A72BD"/>
    <w:rsid w:val="006B4E68"/>
    <w:rsid w:val="006B7FDC"/>
    <w:rsid w:val="006C02FD"/>
    <w:rsid w:val="006C2EB6"/>
    <w:rsid w:val="006C5D56"/>
    <w:rsid w:val="006D251B"/>
    <w:rsid w:val="006D3D59"/>
    <w:rsid w:val="006D4066"/>
    <w:rsid w:val="006D477B"/>
    <w:rsid w:val="006D7531"/>
    <w:rsid w:val="006E0E1B"/>
    <w:rsid w:val="006E56CA"/>
    <w:rsid w:val="006E6CE2"/>
    <w:rsid w:val="006E6D0D"/>
    <w:rsid w:val="006E7276"/>
    <w:rsid w:val="006E767A"/>
    <w:rsid w:val="006F21BC"/>
    <w:rsid w:val="006F2AF0"/>
    <w:rsid w:val="006F322D"/>
    <w:rsid w:val="006F7536"/>
    <w:rsid w:val="007004D7"/>
    <w:rsid w:val="007006BB"/>
    <w:rsid w:val="007007E7"/>
    <w:rsid w:val="00701763"/>
    <w:rsid w:val="007040FC"/>
    <w:rsid w:val="007102A0"/>
    <w:rsid w:val="00711CB0"/>
    <w:rsid w:val="00712AD0"/>
    <w:rsid w:val="00712B90"/>
    <w:rsid w:val="0071481D"/>
    <w:rsid w:val="007174E0"/>
    <w:rsid w:val="00720A62"/>
    <w:rsid w:val="0072115E"/>
    <w:rsid w:val="00721194"/>
    <w:rsid w:val="0072266F"/>
    <w:rsid w:val="00723676"/>
    <w:rsid w:val="00730DE3"/>
    <w:rsid w:val="00731688"/>
    <w:rsid w:val="00732ED0"/>
    <w:rsid w:val="00733168"/>
    <w:rsid w:val="00734AE9"/>
    <w:rsid w:val="00735103"/>
    <w:rsid w:val="00735C34"/>
    <w:rsid w:val="00737E62"/>
    <w:rsid w:val="00740706"/>
    <w:rsid w:val="00744382"/>
    <w:rsid w:val="0074689F"/>
    <w:rsid w:val="00750A59"/>
    <w:rsid w:val="007520EC"/>
    <w:rsid w:val="0075791E"/>
    <w:rsid w:val="00762155"/>
    <w:rsid w:val="00764BC7"/>
    <w:rsid w:val="00770233"/>
    <w:rsid w:val="0077223C"/>
    <w:rsid w:val="0077229D"/>
    <w:rsid w:val="0077351F"/>
    <w:rsid w:val="007757C5"/>
    <w:rsid w:val="0077604A"/>
    <w:rsid w:val="00781FD3"/>
    <w:rsid w:val="00782CD6"/>
    <w:rsid w:val="0078443B"/>
    <w:rsid w:val="007853B4"/>
    <w:rsid w:val="00787308"/>
    <w:rsid w:val="00794CF3"/>
    <w:rsid w:val="007A1E00"/>
    <w:rsid w:val="007A45A1"/>
    <w:rsid w:val="007A5656"/>
    <w:rsid w:val="007A58CB"/>
    <w:rsid w:val="007B12AD"/>
    <w:rsid w:val="007B2F7B"/>
    <w:rsid w:val="007B6067"/>
    <w:rsid w:val="007B6E35"/>
    <w:rsid w:val="007C0C1C"/>
    <w:rsid w:val="007C1CF5"/>
    <w:rsid w:val="007C33C0"/>
    <w:rsid w:val="007C33F2"/>
    <w:rsid w:val="007C3B81"/>
    <w:rsid w:val="007C4296"/>
    <w:rsid w:val="007C5558"/>
    <w:rsid w:val="007C72F9"/>
    <w:rsid w:val="007D07D8"/>
    <w:rsid w:val="007D318D"/>
    <w:rsid w:val="007D7F47"/>
    <w:rsid w:val="007E02B5"/>
    <w:rsid w:val="007E0ADA"/>
    <w:rsid w:val="007E0D95"/>
    <w:rsid w:val="007E225E"/>
    <w:rsid w:val="007E3676"/>
    <w:rsid w:val="007E6C3A"/>
    <w:rsid w:val="007E7619"/>
    <w:rsid w:val="007E7DF0"/>
    <w:rsid w:val="007F4E35"/>
    <w:rsid w:val="007F6228"/>
    <w:rsid w:val="00800288"/>
    <w:rsid w:val="008050DE"/>
    <w:rsid w:val="00805E25"/>
    <w:rsid w:val="00807666"/>
    <w:rsid w:val="00810C77"/>
    <w:rsid w:val="008118E7"/>
    <w:rsid w:val="0081282A"/>
    <w:rsid w:val="008131CA"/>
    <w:rsid w:val="00814B8C"/>
    <w:rsid w:val="00815D7F"/>
    <w:rsid w:val="00815E4F"/>
    <w:rsid w:val="00820D0E"/>
    <w:rsid w:val="008235C5"/>
    <w:rsid w:val="00825609"/>
    <w:rsid w:val="0083292A"/>
    <w:rsid w:val="0083357E"/>
    <w:rsid w:val="008343CA"/>
    <w:rsid w:val="00835277"/>
    <w:rsid w:val="00840404"/>
    <w:rsid w:val="00840F4A"/>
    <w:rsid w:val="00850901"/>
    <w:rsid w:val="0085098A"/>
    <w:rsid w:val="00852D0A"/>
    <w:rsid w:val="0085475C"/>
    <w:rsid w:val="00862363"/>
    <w:rsid w:val="00863363"/>
    <w:rsid w:val="00885AE3"/>
    <w:rsid w:val="008922E0"/>
    <w:rsid w:val="00893F07"/>
    <w:rsid w:val="008A19E7"/>
    <w:rsid w:val="008A3C8E"/>
    <w:rsid w:val="008A7331"/>
    <w:rsid w:val="008A7E4F"/>
    <w:rsid w:val="008B044E"/>
    <w:rsid w:val="008B4B3E"/>
    <w:rsid w:val="008C35B1"/>
    <w:rsid w:val="008C362A"/>
    <w:rsid w:val="008C3ED2"/>
    <w:rsid w:val="008C6991"/>
    <w:rsid w:val="008D60E9"/>
    <w:rsid w:val="008E5ADE"/>
    <w:rsid w:val="008E5C07"/>
    <w:rsid w:val="008E7F77"/>
    <w:rsid w:val="008F00FB"/>
    <w:rsid w:val="008F148C"/>
    <w:rsid w:val="008F18FB"/>
    <w:rsid w:val="008F7BF5"/>
    <w:rsid w:val="00903147"/>
    <w:rsid w:val="00907ACC"/>
    <w:rsid w:val="009138DA"/>
    <w:rsid w:val="00914222"/>
    <w:rsid w:val="00922014"/>
    <w:rsid w:val="00923F0F"/>
    <w:rsid w:val="00930ECC"/>
    <w:rsid w:val="0093107E"/>
    <w:rsid w:val="0093207C"/>
    <w:rsid w:val="00935D39"/>
    <w:rsid w:val="00936331"/>
    <w:rsid w:val="009414F3"/>
    <w:rsid w:val="00941851"/>
    <w:rsid w:val="00943171"/>
    <w:rsid w:val="009443E7"/>
    <w:rsid w:val="009526FD"/>
    <w:rsid w:val="00956470"/>
    <w:rsid w:val="00960103"/>
    <w:rsid w:val="0096792B"/>
    <w:rsid w:val="00971E6F"/>
    <w:rsid w:val="00973404"/>
    <w:rsid w:val="00973E07"/>
    <w:rsid w:val="009761A9"/>
    <w:rsid w:val="00982296"/>
    <w:rsid w:val="00982BF7"/>
    <w:rsid w:val="00983B87"/>
    <w:rsid w:val="00987D36"/>
    <w:rsid w:val="009964A4"/>
    <w:rsid w:val="009A0491"/>
    <w:rsid w:val="009A2C51"/>
    <w:rsid w:val="009A2DD7"/>
    <w:rsid w:val="009A3050"/>
    <w:rsid w:val="009A54AB"/>
    <w:rsid w:val="009A59B6"/>
    <w:rsid w:val="009B18FE"/>
    <w:rsid w:val="009B23B7"/>
    <w:rsid w:val="009B3BF5"/>
    <w:rsid w:val="009B4404"/>
    <w:rsid w:val="009B5500"/>
    <w:rsid w:val="009B6593"/>
    <w:rsid w:val="009B7604"/>
    <w:rsid w:val="009C351B"/>
    <w:rsid w:val="009D09F4"/>
    <w:rsid w:val="009D130E"/>
    <w:rsid w:val="009D27A0"/>
    <w:rsid w:val="009D4733"/>
    <w:rsid w:val="009D615D"/>
    <w:rsid w:val="009E2567"/>
    <w:rsid w:val="009E668B"/>
    <w:rsid w:val="009E73D5"/>
    <w:rsid w:val="009E7E6B"/>
    <w:rsid w:val="009F1930"/>
    <w:rsid w:val="009F1B28"/>
    <w:rsid w:val="009F4709"/>
    <w:rsid w:val="00A001A7"/>
    <w:rsid w:val="00A014B6"/>
    <w:rsid w:val="00A020F1"/>
    <w:rsid w:val="00A03755"/>
    <w:rsid w:val="00A0476C"/>
    <w:rsid w:val="00A05026"/>
    <w:rsid w:val="00A2550D"/>
    <w:rsid w:val="00A30029"/>
    <w:rsid w:val="00A33299"/>
    <w:rsid w:val="00A3402B"/>
    <w:rsid w:val="00A449B2"/>
    <w:rsid w:val="00A44CAC"/>
    <w:rsid w:val="00A45D67"/>
    <w:rsid w:val="00A52E4F"/>
    <w:rsid w:val="00A52F6C"/>
    <w:rsid w:val="00A54384"/>
    <w:rsid w:val="00A558A4"/>
    <w:rsid w:val="00A57A0C"/>
    <w:rsid w:val="00A614A6"/>
    <w:rsid w:val="00A6712D"/>
    <w:rsid w:val="00A67FCA"/>
    <w:rsid w:val="00A7179A"/>
    <w:rsid w:val="00A71EC4"/>
    <w:rsid w:val="00A766AA"/>
    <w:rsid w:val="00A81940"/>
    <w:rsid w:val="00A85BEB"/>
    <w:rsid w:val="00A86785"/>
    <w:rsid w:val="00A86FB9"/>
    <w:rsid w:val="00A87A24"/>
    <w:rsid w:val="00A87C77"/>
    <w:rsid w:val="00A915DB"/>
    <w:rsid w:val="00A94CBE"/>
    <w:rsid w:val="00AA2E1D"/>
    <w:rsid w:val="00AA3A2E"/>
    <w:rsid w:val="00AA4A96"/>
    <w:rsid w:val="00AA6AA2"/>
    <w:rsid w:val="00AB030F"/>
    <w:rsid w:val="00AB38D5"/>
    <w:rsid w:val="00AB5CA6"/>
    <w:rsid w:val="00AB6423"/>
    <w:rsid w:val="00AC5D55"/>
    <w:rsid w:val="00AC6D45"/>
    <w:rsid w:val="00AD3CF6"/>
    <w:rsid w:val="00AE0EDB"/>
    <w:rsid w:val="00AE1FF2"/>
    <w:rsid w:val="00AE3743"/>
    <w:rsid w:val="00AE5430"/>
    <w:rsid w:val="00AE59ED"/>
    <w:rsid w:val="00AE5F9D"/>
    <w:rsid w:val="00AE6E3B"/>
    <w:rsid w:val="00AF1427"/>
    <w:rsid w:val="00AF7FDD"/>
    <w:rsid w:val="00B071BE"/>
    <w:rsid w:val="00B1267B"/>
    <w:rsid w:val="00B15F89"/>
    <w:rsid w:val="00B16C6C"/>
    <w:rsid w:val="00B1714A"/>
    <w:rsid w:val="00B17B5B"/>
    <w:rsid w:val="00B17F68"/>
    <w:rsid w:val="00B20623"/>
    <w:rsid w:val="00B21394"/>
    <w:rsid w:val="00B2333D"/>
    <w:rsid w:val="00B23CE9"/>
    <w:rsid w:val="00B26BD0"/>
    <w:rsid w:val="00B326F1"/>
    <w:rsid w:val="00B34C70"/>
    <w:rsid w:val="00B36605"/>
    <w:rsid w:val="00B40C6F"/>
    <w:rsid w:val="00B4591C"/>
    <w:rsid w:val="00B472C1"/>
    <w:rsid w:val="00B51A37"/>
    <w:rsid w:val="00B52E3F"/>
    <w:rsid w:val="00B54E14"/>
    <w:rsid w:val="00B55D28"/>
    <w:rsid w:val="00B66215"/>
    <w:rsid w:val="00B70417"/>
    <w:rsid w:val="00B71CE6"/>
    <w:rsid w:val="00B74C82"/>
    <w:rsid w:val="00B74E04"/>
    <w:rsid w:val="00B766CC"/>
    <w:rsid w:val="00B809C5"/>
    <w:rsid w:val="00B81128"/>
    <w:rsid w:val="00B81FED"/>
    <w:rsid w:val="00B82299"/>
    <w:rsid w:val="00B82BC5"/>
    <w:rsid w:val="00B87B38"/>
    <w:rsid w:val="00B87F91"/>
    <w:rsid w:val="00B90E15"/>
    <w:rsid w:val="00B922D8"/>
    <w:rsid w:val="00B928BD"/>
    <w:rsid w:val="00B95459"/>
    <w:rsid w:val="00BA2379"/>
    <w:rsid w:val="00BA2FF3"/>
    <w:rsid w:val="00BA724E"/>
    <w:rsid w:val="00BA7D4F"/>
    <w:rsid w:val="00BB148C"/>
    <w:rsid w:val="00BB1CC2"/>
    <w:rsid w:val="00BB3402"/>
    <w:rsid w:val="00BB58B4"/>
    <w:rsid w:val="00BC08FD"/>
    <w:rsid w:val="00BC0D45"/>
    <w:rsid w:val="00BC5CA7"/>
    <w:rsid w:val="00BD5321"/>
    <w:rsid w:val="00BE227B"/>
    <w:rsid w:val="00BE2336"/>
    <w:rsid w:val="00BE32DF"/>
    <w:rsid w:val="00BE3481"/>
    <w:rsid w:val="00BE3DC4"/>
    <w:rsid w:val="00BE3EA0"/>
    <w:rsid w:val="00BE49BB"/>
    <w:rsid w:val="00BF0067"/>
    <w:rsid w:val="00BF163E"/>
    <w:rsid w:val="00BF2F69"/>
    <w:rsid w:val="00BF2F75"/>
    <w:rsid w:val="00BF3845"/>
    <w:rsid w:val="00BF45D0"/>
    <w:rsid w:val="00BF51A6"/>
    <w:rsid w:val="00BF6960"/>
    <w:rsid w:val="00BF7C3C"/>
    <w:rsid w:val="00C040CA"/>
    <w:rsid w:val="00C041E5"/>
    <w:rsid w:val="00C04751"/>
    <w:rsid w:val="00C070C9"/>
    <w:rsid w:val="00C07782"/>
    <w:rsid w:val="00C11F9E"/>
    <w:rsid w:val="00C22E58"/>
    <w:rsid w:val="00C2312A"/>
    <w:rsid w:val="00C27424"/>
    <w:rsid w:val="00C307A2"/>
    <w:rsid w:val="00C3339F"/>
    <w:rsid w:val="00C354E8"/>
    <w:rsid w:val="00C35B32"/>
    <w:rsid w:val="00C42E32"/>
    <w:rsid w:val="00C43620"/>
    <w:rsid w:val="00C47363"/>
    <w:rsid w:val="00C52323"/>
    <w:rsid w:val="00C61A6C"/>
    <w:rsid w:val="00C6407E"/>
    <w:rsid w:val="00C74594"/>
    <w:rsid w:val="00C74B57"/>
    <w:rsid w:val="00C7705D"/>
    <w:rsid w:val="00C826C6"/>
    <w:rsid w:val="00C82CBA"/>
    <w:rsid w:val="00C83161"/>
    <w:rsid w:val="00C90FD4"/>
    <w:rsid w:val="00C91812"/>
    <w:rsid w:val="00C92AFF"/>
    <w:rsid w:val="00C96654"/>
    <w:rsid w:val="00CA4229"/>
    <w:rsid w:val="00CA568C"/>
    <w:rsid w:val="00CA77C0"/>
    <w:rsid w:val="00CA7BC3"/>
    <w:rsid w:val="00CB038B"/>
    <w:rsid w:val="00CB2736"/>
    <w:rsid w:val="00CB2F7F"/>
    <w:rsid w:val="00CB5EFF"/>
    <w:rsid w:val="00CC3B0A"/>
    <w:rsid w:val="00CC5E24"/>
    <w:rsid w:val="00CC64DF"/>
    <w:rsid w:val="00CC6BAE"/>
    <w:rsid w:val="00CD3325"/>
    <w:rsid w:val="00CD7BDE"/>
    <w:rsid w:val="00CE1F04"/>
    <w:rsid w:val="00CE5153"/>
    <w:rsid w:val="00CE523F"/>
    <w:rsid w:val="00CE60FA"/>
    <w:rsid w:val="00CF0064"/>
    <w:rsid w:val="00CF1DFB"/>
    <w:rsid w:val="00CF321F"/>
    <w:rsid w:val="00CF64E4"/>
    <w:rsid w:val="00D02AB8"/>
    <w:rsid w:val="00D02DF8"/>
    <w:rsid w:val="00D03295"/>
    <w:rsid w:val="00D03647"/>
    <w:rsid w:val="00D13E87"/>
    <w:rsid w:val="00D15274"/>
    <w:rsid w:val="00D24F9C"/>
    <w:rsid w:val="00D25B25"/>
    <w:rsid w:val="00D32BD5"/>
    <w:rsid w:val="00D34E4E"/>
    <w:rsid w:val="00D351BA"/>
    <w:rsid w:val="00D362B5"/>
    <w:rsid w:val="00D379F1"/>
    <w:rsid w:val="00D41826"/>
    <w:rsid w:val="00D43935"/>
    <w:rsid w:val="00D44660"/>
    <w:rsid w:val="00D44909"/>
    <w:rsid w:val="00D510E3"/>
    <w:rsid w:val="00D52965"/>
    <w:rsid w:val="00D540E1"/>
    <w:rsid w:val="00D569AD"/>
    <w:rsid w:val="00D57538"/>
    <w:rsid w:val="00D60D7E"/>
    <w:rsid w:val="00D60F61"/>
    <w:rsid w:val="00D617AB"/>
    <w:rsid w:val="00D629E9"/>
    <w:rsid w:val="00D6493D"/>
    <w:rsid w:val="00D675B1"/>
    <w:rsid w:val="00D73870"/>
    <w:rsid w:val="00D75451"/>
    <w:rsid w:val="00D769CA"/>
    <w:rsid w:val="00D801F2"/>
    <w:rsid w:val="00D81955"/>
    <w:rsid w:val="00D82363"/>
    <w:rsid w:val="00D82B09"/>
    <w:rsid w:val="00D84F16"/>
    <w:rsid w:val="00D91416"/>
    <w:rsid w:val="00D92301"/>
    <w:rsid w:val="00D929AC"/>
    <w:rsid w:val="00D9522D"/>
    <w:rsid w:val="00D95CAB"/>
    <w:rsid w:val="00DA7D97"/>
    <w:rsid w:val="00DB0ADB"/>
    <w:rsid w:val="00DB299E"/>
    <w:rsid w:val="00DB4DB3"/>
    <w:rsid w:val="00DB736E"/>
    <w:rsid w:val="00DC0A9F"/>
    <w:rsid w:val="00DC1873"/>
    <w:rsid w:val="00DC28AF"/>
    <w:rsid w:val="00DC4912"/>
    <w:rsid w:val="00DD2EDA"/>
    <w:rsid w:val="00DD5ABC"/>
    <w:rsid w:val="00DE2169"/>
    <w:rsid w:val="00DE25D2"/>
    <w:rsid w:val="00DE4C7E"/>
    <w:rsid w:val="00DF15F0"/>
    <w:rsid w:val="00DF1AD5"/>
    <w:rsid w:val="00DF5551"/>
    <w:rsid w:val="00DF627F"/>
    <w:rsid w:val="00E02A5C"/>
    <w:rsid w:val="00E045F5"/>
    <w:rsid w:val="00E04DFE"/>
    <w:rsid w:val="00E05B98"/>
    <w:rsid w:val="00E073B8"/>
    <w:rsid w:val="00E1094F"/>
    <w:rsid w:val="00E11193"/>
    <w:rsid w:val="00E1288D"/>
    <w:rsid w:val="00E13446"/>
    <w:rsid w:val="00E159AE"/>
    <w:rsid w:val="00E16B44"/>
    <w:rsid w:val="00E2279B"/>
    <w:rsid w:val="00E22B4F"/>
    <w:rsid w:val="00E25725"/>
    <w:rsid w:val="00E259BC"/>
    <w:rsid w:val="00E30CC3"/>
    <w:rsid w:val="00E31E37"/>
    <w:rsid w:val="00E32C9D"/>
    <w:rsid w:val="00E40BF4"/>
    <w:rsid w:val="00E4104E"/>
    <w:rsid w:val="00E43A17"/>
    <w:rsid w:val="00E44687"/>
    <w:rsid w:val="00E44A92"/>
    <w:rsid w:val="00E640C0"/>
    <w:rsid w:val="00E6562C"/>
    <w:rsid w:val="00E656E2"/>
    <w:rsid w:val="00E70D95"/>
    <w:rsid w:val="00E93A9F"/>
    <w:rsid w:val="00E95052"/>
    <w:rsid w:val="00E95F00"/>
    <w:rsid w:val="00EA13D6"/>
    <w:rsid w:val="00EA1510"/>
    <w:rsid w:val="00EA2949"/>
    <w:rsid w:val="00EA468E"/>
    <w:rsid w:val="00EA599A"/>
    <w:rsid w:val="00EB0409"/>
    <w:rsid w:val="00EB17C1"/>
    <w:rsid w:val="00EB47FB"/>
    <w:rsid w:val="00EB637B"/>
    <w:rsid w:val="00EB6FB3"/>
    <w:rsid w:val="00EC37E2"/>
    <w:rsid w:val="00EC60BA"/>
    <w:rsid w:val="00EC77AE"/>
    <w:rsid w:val="00ED3C7A"/>
    <w:rsid w:val="00ED4212"/>
    <w:rsid w:val="00ED71B1"/>
    <w:rsid w:val="00EE13BF"/>
    <w:rsid w:val="00EE2443"/>
    <w:rsid w:val="00EE2A8C"/>
    <w:rsid w:val="00EE4411"/>
    <w:rsid w:val="00EE52FA"/>
    <w:rsid w:val="00EE69BB"/>
    <w:rsid w:val="00EF6231"/>
    <w:rsid w:val="00EF64AB"/>
    <w:rsid w:val="00EF6868"/>
    <w:rsid w:val="00F02BD1"/>
    <w:rsid w:val="00F05298"/>
    <w:rsid w:val="00F076F0"/>
    <w:rsid w:val="00F117E7"/>
    <w:rsid w:val="00F21698"/>
    <w:rsid w:val="00F2271C"/>
    <w:rsid w:val="00F324B3"/>
    <w:rsid w:val="00F32C4F"/>
    <w:rsid w:val="00F33E65"/>
    <w:rsid w:val="00F3414A"/>
    <w:rsid w:val="00F34DF6"/>
    <w:rsid w:val="00F40505"/>
    <w:rsid w:val="00F41502"/>
    <w:rsid w:val="00F415C9"/>
    <w:rsid w:val="00F44297"/>
    <w:rsid w:val="00F5028E"/>
    <w:rsid w:val="00F52FBE"/>
    <w:rsid w:val="00F55A35"/>
    <w:rsid w:val="00F562CE"/>
    <w:rsid w:val="00F5639E"/>
    <w:rsid w:val="00F615BC"/>
    <w:rsid w:val="00F6220F"/>
    <w:rsid w:val="00F63577"/>
    <w:rsid w:val="00F673A4"/>
    <w:rsid w:val="00F81714"/>
    <w:rsid w:val="00F83774"/>
    <w:rsid w:val="00F8736A"/>
    <w:rsid w:val="00F906A9"/>
    <w:rsid w:val="00F91658"/>
    <w:rsid w:val="00F9201C"/>
    <w:rsid w:val="00F92296"/>
    <w:rsid w:val="00F92CE9"/>
    <w:rsid w:val="00F93650"/>
    <w:rsid w:val="00F968E8"/>
    <w:rsid w:val="00F96E45"/>
    <w:rsid w:val="00FA4DBF"/>
    <w:rsid w:val="00FA5987"/>
    <w:rsid w:val="00FB2EEB"/>
    <w:rsid w:val="00FB5177"/>
    <w:rsid w:val="00FB7F34"/>
    <w:rsid w:val="00FC03C3"/>
    <w:rsid w:val="00FC09DF"/>
    <w:rsid w:val="00FC21AF"/>
    <w:rsid w:val="00FC22C4"/>
    <w:rsid w:val="00FC2C76"/>
    <w:rsid w:val="00FC4290"/>
    <w:rsid w:val="00FC4976"/>
    <w:rsid w:val="00FC71DD"/>
    <w:rsid w:val="00FD150B"/>
    <w:rsid w:val="00FD1AED"/>
    <w:rsid w:val="00FD52C9"/>
    <w:rsid w:val="00FE14A1"/>
    <w:rsid w:val="00FE1998"/>
    <w:rsid w:val="00FE1A28"/>
    <w:rsid w:val="00FE1B81"/>
    <w:rsid w:val="00FE22E7"/>
    <w:rsid w:val="00FE3E3C"/>
    <w:rsid w:val="00FF2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  <o:r id="V:Rule2" type="connector" idref="#_x0000_s1030"/>
        <o:r id="V:Rule3" type="connector" idref="#_x0000_s1027"/>
        <o:r id="V:Rule4" type="connector" idref="#_x0000_s1028"/>
        <o:r id="V:Rule5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0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CANDY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</dc:creator>
  <cp:keywords/>
  <dc:description/>
  <cp:lastModifiedBy>CANDY</cp:lastModifiedBy>
  <cp:revision>1</cp:revision>
  <dcterms:created xsi:type="dcterms:W3CDTF">2012-06-03T02:48:00Z</dcterms:created>
  <dcterms:modified xsi:type="dcterms:W3CDTF">2012-06-03T02:49:00Z</dcterms:modified>
</cp:coreProperties>
</file>